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73DE1" w14:textId="53BDA752" w:rsidR="00686073" w:rsidRDefault="00686073"/>
    <w:p w14:paraId="0C47012E" w14:textId="1AFC0A58" w:rsidR="00686073" w:rsidRDefault="00686073" w:rsidP="00686073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D07B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9D07B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| </w:t>
      </w:r>
      <w:r w:rsidRPr="002822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elative abundance of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acterial</w:t>
      </w:r>
      <w:r w:rsidRPr="002822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6S rRNA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fungal ITS </w:t>
      </w:r>
      <w:r w:rsidRPr="00282203">
        <w:rPr>
          <w:rFonts w:ascii="Times New Roman" w:eastAsia="宋体" w:hAnsi="Times New Roman" w:cs="Times New Roman"/>
          <w:b/>
          <w:bCs/>
          <w:sz w:val="24"/>
          <w:szCs w:val="24"/>
        </w:rPr>
        <w:t>gen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2822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FG at th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genus</w:t>
      </w:r>
      <w:r w:rsidRPr="0028220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evel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Pr="004F23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verage relative abundance &gt;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4F2324">
        <w:rPr>
          <w:rFonts w:ascii="Times New Roman" w:eastAsia="宋体" w:hAnsi="Times New Roman" w:cs="Times New Roman"/>
          <w:b/>
          <w:bCs/>
          <w:sz w:val="24"/>
          <w:szCs w:val="24"/>
        </w:rPr>
        <w:t>%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).</w:t>
      </w:r>
    </w:p>
    <w:p w14:paraId="52259794" w14:textId="77777777" w:rsidR="00522CEB" w:rsidRDefault="00522CEB" w:rsidP="00686073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DC8D2AD" w14:textId="77777777" w:rsidR="00686073" w:rsidRPr="00686073" w:rsidRDefault="00686073"/>
    <w:tbl>
      <w:tblPr>
        <w:tblStyle w:val="a7"/>
        <w:tblW w:w="192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448"/>
        <w:gridCol w:w="1134"/>
        <w:gridCol w:w="1134"/>
        <w:gridCol w:w="1191"/>
        <w:gridCol w:w="1191"/>
        <w:gridCol w:w="1134"/>
        <w:gridCol w:w="1134"/>
        <w:gridCol w:w="1134"/>
        <w:gridCol w:w="1134"/>
        <w:gridCol w:w="1134"/>
        <w:gridCol w:w="1134"/>
        <w:gridCol w:w="1191"/>
        <w:gridCol w:w="1191"/>
        <w:gridCol w:w="1134"/>
        <w:gridCol w:w="847"/>
        <w:gridCol w:w="344"/>
      </w:tblGrid>
      <w:tr w:rsidR="001448A2" w:rsidRPr="001448A2" w14:paraId="1E18C444" w14:textId="77777777" w:rsidTr="00327EAD">
        <w:trPr>
          <w:gridAfter w:val="1"/>
          <w:wAfter w:w="344" w:type="dxa"/>
          <w:trHeight w:val="352"/>
          <w:jc w:val="center"/>
        </w:trPr>
        <w:tc>
          <w:tcPr>
            <w:tcW w:w="1665" w:type="dxa"/>
            <w:vMerge w:val="restart"/>
            <w:tcBorders>
              <w:top w:val="single" w:sz="4" w:space="0" w:color="auto"/>
            </w:tcBorders>
            <w:vAlign w:val="center"/>
          </w:tcPr>
          <w:p w14:paraId="36A6DDB1" w14:textId="77777777" w:rsidR="002B150B" w:rsidRPr="001448A2" w:rsidRDefault="002B150B" w:rsidP="002B150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rder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3A93A4F2" w14:textId="77777777" w:rsidR="002B150B" w:rsidRPr="001448A2" w:rsidRDefault="002B150B" w:rsidP="002B150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Genus</w:t>
            </w:r>
          </w:p>
        </w:tc>
        <w:tc>
          <w:tcPr>
            <w:tcW w:w="15817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D2BA2FE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lative abundance (%)</w:t>
            </w:r>
          </w:p>
        </w:tc>
      </w:tr>
      <w:tr w:rsidR="001448A2" w:rsidRPr="001448A2" w14:paraId="5093B576" w14:textId="77777777" w:rsidTr="00327EAD">
        <w:trPr>
          <w:trHeight w:val="352"/>
          <w:jc w:val="center"/>
        </w:trPr>
        <w:tc>
          <w:tcPr>
            <w:tcW w:w="1665" w:type="dxa"/>
            <w:vMerge/>
            <w:tcBorders>
              <w:bottom w:val="single" w:sz="4" w:space="0" w:color="auto"/>
            </w:tcBorders>
          </w:tcPr>
          <w:p w14:paraId="372E1DF3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</w:tcPr>
          <w:p w14:paraId="7F3FC46C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5F5892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5C444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7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3D71569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1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D5D132C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B53C8A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04925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62EBDC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FEFB1C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F4571D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BEA343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1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98A363B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2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64F36B3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F22C86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70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2CCB3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95</w:t>
            </w:r>
          </w:p>
        </w:tc>
      </w:tr>
      <w:tr w:rsidR="001448A2" w:rsidRPr="001448A2" w14:paraId="40CD661B" w14:textId="77777777" w:rsidTr="00327EAD">
        <w:trPr>
          <w:trHeight w:val="352"/>
          <w:jc w:val="center"/>
        </w:trPr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14:paraId="4DA53FD1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8E077F" w14:textId="77777777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Lacto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736B" w14:textId="63A51AF6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7.3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9.80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B960" w14:textId="50082981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0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92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41C3" w14:textId="334DB00D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6.35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0.64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9DEB" w14:textId="1B2B5DCF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5.73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27.57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3689" w14:textId="0C543A4E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6.88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8.38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EA67" w14:textId="164D6ACD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7.82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5.03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59F2" w14:textId="3306F13F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6.52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5.44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5B4C" w14:textId="539C8244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2.67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5.24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7045" w14:textId="363E5B52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08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79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ABB5" w14:textId="114232DB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1.14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4.14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11C5" w14:textId="782167F4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4.56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8.34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BCA9" w14:textId="6A30AAB2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8.64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1.78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703F" w14:textId="1C628290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1.32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4.76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D3FD" w14:textId="0A3798DF" w:rsidR="002B150B" w:rsidRPr="001448A2" w:rsidRDefault="002B150B" w:rsidP="002B150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5.26</w:t>
            </w:r>
            <w:r w:rsidR="00DF7969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F796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21.35</w:t>
            </w:r>
            <w:r w:rsidR="00F82F6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1448A2" w:rsidRPr="001448A2" w14:paraId="7219D814" w14:textId="77777777" w:rsidTr="00327EAD">
        <w:trPr>
          <w:trHeight w:val="352"/>
          <w:jc w:val="center"/>
        </w:trPr>
        <w:tc>
          <w:tcPr>
            <w:tcW w:w="1665" w:type="dxa"/>
            <w:tcBorders>
              <w:top w:val="nil"/>
            </w:tcBorders>
          </w:tcPr>
          <w:p w14:paraId="6446940F" w14:textId="757CEEB6" w:rsidR="00F82F64" w:rsidRPr="001448A2" w:rsidRDefault="00F82F64" w:rsidP="00F82F6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14:paraId="02AAF352" w14:textId="06253F51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Weiss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4B88" w14:textId="711DB5BD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2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.71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89D5" w14:textId="2E96A0EC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3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46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90AA" w14:textId="254A85C5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2.38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8CE4" w14:textId="2D7E2669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4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FD70" w14:textId="4E6F810C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4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A036" w14:textId="0EF395CD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0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E805" w14:textId="51E98945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3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EEB1" w14:textId="4DEF6D73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7.4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6.26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F2EA" w14:textId="2DD29B5D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75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C318" w14:textId="3E7F9DF0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47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1928" w14:textId="78CA497E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54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D82C" w14:textId="008D7489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4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BA2B" w14:textId="74AA36F2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3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E793" w14:textId="6C42358A" w:rsidR="00F82F64" w:rsidRPr="001448A2" w:rsidRDefault="00F82F64" w:rsidP="00F82F6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5</w:t>
            </w:r>
            <w:r w:rsidR="00004F0A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01CB6B09" w14:textId="77777777" w:rsidTr="00327EAD">
        <w:trPr>
          <w:trHeight w:val="352"/>
          <w:jc w:val="center"/>
        </w:trPr>
        <w:tc>
          <w:tcPr>
            <w:tcW w:w="1665" w:type="dxa"/>
            <w:tcBorders>
              <w:top w:val="nil"/>
            </w:tcBorders>
          </w:tcPr>
          <w:p w14:paraId="273546F1" w14:textId="414B0148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14:paraId="41EF5B0D" w14:textId="29386446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Pedi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D0DA" w14:textId="557F6DCA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1.2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E77B" w14:textId="27C4455A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2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1A93" w14:textId="2FA55481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386A" w14:textId="1201DD57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3FE0" w14:textId="2CD370BF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80DE" w14:textId="3D27106B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8E4E" w14:textId="30B05AD9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0F05" w14:textId="385FC348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0.2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4.3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EDA3" w14:textId="7B58BCAF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9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5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5040" w14:textId="5C2A6F45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0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460B" w14:textId="078169C7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3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06F1" w14:textId="384C58D5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082B" w14:textId="191E53D8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</w:t>
            </w:r>
            <w:r w:rsidR="000E26A4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316F" w14:textId="36013816" w:rsidR="00D6023A" w:rsidRPr="001448A2" w:rsidRDefault="00D6023A" w:rsidP="00D6023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1448A2" w:rsidRPr="001448A2" w14:paraId="4EE1D9A7" w14:textId="77777777" w:rsidTr="00327EAD">
        <w:trPr>
          <w:trHeight w:val="351"/>
          <w:jc w:val="center"/>
        </w:trPr>
        <w:tc>
          <w:tcPr>
            <w:tcW w:w="1665" w:type="dxa"/>
          </w:tcPr>
          <w:p w14:paraId="22D2F872" w14:textId="77777777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1291F0B4" w14:textId="77777777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0" w:name="_Hlk38314647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Kosakonia</w:t>
            </w:r>
            <w:bookmarkEnd w:id="0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E137" w14:textId="309AB89C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1.71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3.65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BAD2" w14:textId="762A963A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18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7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DAD6" w14:textId="42E649CB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99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0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27B2" w14:textId="3C5AC470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9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3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BD7F" w14:textId="458D4130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4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4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5ED7" w14:textId="0D62BC8C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0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9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56AB" w14:textId="0D725183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9BA4" w14:textId="61F1336E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1.14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3.62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9AED" w14:textId="674E8727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0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85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405A" w14:textId="4554D66C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5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9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96C3" w14:textId="4919502F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5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3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770E" w14:textId="08C13361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5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211E" w14:textId="1F0ECB9F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6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24E3" w14:textId="4315D2DF" w:rsidR="00D6023A" w:rsidRPr="001448A2" w:rsidRDefault="00D6023A" w:rsidP="00D6023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7</w:t>
            </w:r>
            <w:r w:rsidR="00EF2E33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EF2E33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1448A2" w:rsidRPr="001448A2" w14:paraId="01F06223" w14:textId="77777777" w:rsidTr="00327EAD">
        <w:trPr>
          <w:trHeight w:val="351"/>
          <w:jc w:val="center"/>
        </w:trPr>
        <w:tc>
          <w:tcPr>
            <w:tcW w:w="1665" w:type="dxa"/>
          </w:tcPr>
          <w:p w14:paraId="4967B68E" w14:textId="54DEA7DD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AD34C17" w14:textId="25FB3DDF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" w:name="_Hlk38314667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Pantoea</w:t>
            </w:r>
            <w:bookmarkEnd w:id="1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D46B" w14:textId="092A178F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1.3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5.1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B9FB" w14:textId="36D55A41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92FF" w14:textId="387BC54F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1F0C" w14:textId="5B29D8CA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E41B" w14:textId="6A1258B8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A3FF" w14:textId="68695171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4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2C5A" w14:textId="7E7DC21A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53CE" w14:textId="3224A182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6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53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013E" w14:textId="3F29BC8C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2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87A8" w14:textId="2B19F9D7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2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1397" w14:textId="56472EAC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86B5" w14:textId="6D31B501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BB87" w14:textId="019BBE32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E17E" w14:textId="3A787DF5" w:rsidR="00EF2E33" w:rsidRPr="001448A2" w:rsidRDefault="00EF2E33" w:rsidP="00EF2E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B0BB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2F8ABE44" w14:textId="77777777" w:rsidTr="00327EAD">
        <w:trPr>
          <w:trHeight w:val="351"/>
          <w:jc w:val="center"/>
        </w:trPr>
        <w:tc>
          <w:tcPr>
            <w:tcW w:w="1665" w:type="dxa"/>
          </w:tcPr>
          <w:p w14:paraId="7DF19780" w14:textId="77777777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" w:name="_Hlk38317803"/>
            <w:bookmarkStart w:id="3" w:name="_Hlk43825166"/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Bacill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384E11F3" w14:textId="77777777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4" w:name="_Hlk43825180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Bacillus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58D7" w14:textId="130417C8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9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8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0779" w14:textId="29EBCE71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2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7EDA" w14:textId="565B8C75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2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83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5F7E" w14:textId="11284251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81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26A3" w14:textId="14B0642D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2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0817" w14:textId="69913319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2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4222" w14:textId="02622685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2.77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DBC8" w14:textId="1F110BEE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3.7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61CB" w14:textId="7BB93F8C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6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964A" w14:textId="0CC7E40D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2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7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8426" w14:textId="6B847733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3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7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9BE4" w14:textId="53DDCD5F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5DDC" w14:textId="7F1C9A70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8735" w14:textId="075DAE3B" w:rsidR="00DB0BB6" w:rsidRPr="001448A2" w:rsidRDefault="00DB0BB6" w:rsidP="00DB0B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8</w:t>
            </w:r>
            <w:r w:rsidR="00304C7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bookmarkEnd w:id="2"/>
      <w:tr w:rsidR="001448A2" w:rsidRPr="001448A2" w14:paraId="3C6FC3DD" w14:textId="77777777" w:rsidTr="00327EAD">
        <w:trPr>
          <w:trHeight w:val="351"/>
          <w:jc w:val="center"/>
        </w:trPr>
        <w:tc>
          <w:tcPr>
            <w:tcW w:w="1665" w:type="dxa"/>
          </w:tcPr>
          <w:p w14:paraId="0D18CCC7" w14:textId="7CDAAAEA" w:rsidR="00304C70" w:rsidRPr="001448A2" w:rsidRDefault="00304C70" w:rsidP="00304C70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B7494CF" w14:textId="7383E0EF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5" w:name="_Hlk38317328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Staphylococcus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8A9D" w14:textId="30A18F64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9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.67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7276" w14:textId="1D8154DF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1960" w14:textId="78ACD954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18C6" w14:textId="279B2585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0D71" w14:textId="61CD53E7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73A7" w14:textId="32F62289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BFB7" w14:textId="088B8CB4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9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2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6E21" w14:textId="0B0F5091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7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4.1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A6A2" w14:textId="6E77B441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4E22" w14:textId="3A28033F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6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562A" w14:textId="7EFFB584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6963" w14:textId="3B5E381C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FCE4" w14:textId="27426565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8F78" w14:textId="4216C2CC" w:rsidR="00304C70" w:rsidRPr="001448A2" w:rsidRDefault="00304C70" w:rsidP="00304C7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312AA8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1</w:t>
            </w:r>
            <w:r w:rsidR="00312AA8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05FC484B" w14:textId="77777777" w:rsidTr="00327EAD">
        <w:trPr>
          <w:trHeight w:val="351"/>
          <w:jc w:val="center"/>
        </w:trPr>
        <w:tc>
          <w:tcPr>
            <w:tcW w:w="1665" w:type="dxa"/>
          </w:tcPr>
          <w:p w14:paraId="01EE8459" w14:textId="16CE4240" w:rsidR="0016375D" w:rsidRPr="001448A2" w:rsidRDefault="0016375D" w:rsidP="0016375D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6" w:name="_Hlk38325623"/>
            <w:bookmarkEnd w:id="3"/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Bacteroidales</w:t>
            </w:r>
            <w:bookmarkEnd w:id="6"/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3657F0EC" w14:textId="1AD02997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7" w:name="_Hlk38326145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Proteiniphilum</w:t>
            </w:r>
            <w:bookmarkEnd w:id="7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561E" w14:textId="442C12DC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9936" w14:textId="023F0DBA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7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7E10" w14:textId="4EB219C6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0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16A9" w14:textId="70C49DD7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4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9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2BFC" w14:textId="4460CDBC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9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2D2E" w14:textId="1B2F48B5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EDE3" w14:textId="25A5CA2F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15CC" w14:textId="74B3D8AB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285F" w14:textId="73790C8B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49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A89E" w14:textId="45F7704B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9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1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82A6" w14:textId="39753A8E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34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FE8F" w14:textId="0D32A000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3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8F49" w14:textId="05557744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CD78" w14:textId="20AA4C4F" w:rsidR="0016375D" w:rsidRPr="001448A2" w:rsidRDefault="0016375D" w:rsidP="0016375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F864F0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</w:tr>
      <w:tr w:rsidR="001448A2" w:rsidRPr="001448A2" w14:paraId="00A068C8" w14:textId="77777777" w:rsidTr="00327EAD">
        <w:trPr>
          <w:trHeight w:val="351"/>
          <w:jc w:val="center"/>
        </w:trPr>
        <w:tc>
          <w:tcPr>
            <w:tcW w:w="1665" w:type="dxa"/>
          </w:tcPr>
          <w:p w14:paraId="6FDFF39B" w14:textId="6BDBC6D8" w:rsidR="00F864F0" w:rsidRPr="001448A2" w:rsidRDefault="00F864F0" w:rsidP="00F864F0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D9175AB" w14:textId="18B5A6E4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Bacte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24C5" w14:textId="15014E21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78F2" w14:textId="63277807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E4E2" w14:textId="06336E65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3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63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8D70" w14:textId="576E0555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9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EBA3" w14:textId="0BC3EAD8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2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9FE9" w14:textId="13EEA208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835D" w14:textId="0E691AE8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3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58D5" w14:textId="1857817E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B940" w14:textId="351E8E38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7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85E0" w14:textId="3DDA735A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6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1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89A5" w14:textId="3528E11E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2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79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29F3" w14:textId="5E86B4F8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3329" w14:textId="524AD63E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30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643D" w14:textId="1CDC5322" w:rsidR="00F864F0" w:rsidRPr="001448A2" w:rsidRDefault="00F864F0" w:rsidP="00F864F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3.37</w:t>
            </w:r>
            <w:r w:rsidR="00314999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1448A2" w:rsidRPr="001448A2" w14:paraId="01B054D5" w14:textId="77777777" w:rsidTr="00327EAD">
        <w:trPr>
          <w:trHeight w:val="351"/>
          <w:jc w:val="center"/>
        </w:trPr>
        <w:tc>
          <w:tcPr>
            <w:tcW w:w="1665" w:type="dxa"/>
          </w:tcPr>
          <w:p w14:paraId="435ED61E" w14:textId="696845C7" w:rsidR="00314999" w:rsidRPr="001448A2" w:rsidRDefault="00314999" w:rsidP="00314999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84911F2" w14:textId="0D187DCE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8" w:name="_Hlk38326359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Fermentimonas</w:t>
            </w:r>
            <w:bookmarkEnd w:id="8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2A9D" w14:textId="410DC537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7745" w14:textId="6CCE6F1B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9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4852" w14:textId="5525C9DB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8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1262" w14:textId="70A8BFF8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49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13F8" w14:textId="4170926A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8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D475" w14:textId="19DF4E51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4B4C" w14:textId="4AEE2C51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5E55" w14:textId="1FF9A5D2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8D70" w14:textId="21306CEF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9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E21F" w14:textId="5337372E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9056" w14:textId="5B9CFBBA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9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FB40" w14:textId="1EEF102F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8F14" w14:textId="64CFA3D1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E163" w14:textId="363F6CBB" w:rsidR="00314999" w:rsidRPr="001448A2" w:rsidRDefault="00314999" w:rsidP="0031499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DF1195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1EB9B442" w14:textId="77777777" w:rsidTr="00327EAD">
        <w:trPr>
          <w:trHeight w:val="351"/>
          <w:jc w:val="center"/>
        </w:trPr>
        <w:tc>
          <w:tcPr>
            <w:tcW w:w="1665" w:type="dxa"/>
          </w:tcPr>
          <w:p w14:paraId="186FFEC7" w14:textId="122A4B21" w:rsidR="006656A1" w:rsidRPr="001448A2" w:rsidRDefault="006656A1" w:rsidP="006656A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9" w:name="_Hlk43764038"/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1B8DC4F5" w14:textId="7B90EFA0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0" w:name="_Hlk43764052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Acinetobacter</w:t>
            </w:r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9903" w14:textId="481B8178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CFCC" w14:textId="2771F912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9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986D" w14:textId="5A6CE61A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6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59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8D34" w14:textId="4729DB23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86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C42E" w14:textId="54C02C43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67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ECB4" w14:textId="38D27BA2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0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A6FC" w14:textId="6F51F9F2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2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D31B" w14:textId="1277211E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2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B08A" w14:textId="7881355A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1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702E" w14:textId="28558262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9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3.37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6A94" w14:textId="1EC466FD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5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84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8FBF" w14:textId="24F3BE1B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33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8661" w14:textId="137AC280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38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F19B" w14:textId="7E618DB9" w:rsidR="006656A1" w:rsidRPr="001448A2" w:rsidRDefault="006656A1" w:rsidP="006656A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.70</w:t>
            </w:r>
            <w:r w:rsidR="00E73C16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3E263DFE" w14:textId="77777777" w:rsidTr="00327EAD">
        <w:trPr>
          <w:trHeight w:val="351"/>
          <w:jc w:val="center"/>
        </w:trPr>
        <w:tc>
          <w:tcPr>
            <w:tcW w:w="1665" w:type="dxa"/>
          </w:tcPr>
          <w:p w14:paraId="3BEBADAE" w14:textId="6049C021" w:rsidR="00E73C16" w:rsidRPr="001448A2" w:rsidRDefault="00E73C16" w:rsidP="00E73C1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5B72D1BD" w14:textId="6B45AFF0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1" w:name="_Hlk38325710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Pseudomonas</w:t>
            </w:r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1E38" w14:textId="7DD09EBE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2D07" w14:textId="20AA26EF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1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217D" w14:textId="333AE868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3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77E1" w14:textId="53AE9DB2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6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44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A072" w14:textId="4F2D9864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18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079D" w14:textId="1DD69B7F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DAF1" w14:textId="62ADE7AE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1F47" w14:textId="784B500A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1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A476" w14:textId="4A2F548D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3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.19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0927" w14:textId="26ECB392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99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DF2D" w14:textId="5C252E94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.13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C286" w14:textId="1978D50F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2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6E36" w14:textId="1A04FD0E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28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FE29" w14:textId="76F8578C" w:rsidR="00E73C16" w:rsidRPr="001448A2" w:rsidRDefault="00E73C16" w:rsidP="00E73C1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3B3F5F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bookmarkEnd w:id="9"/>
      <w:tr w:rsidR="001448A2" w:rsidRPr="001448A2" w14:paraId="499F746B" w14:textId="77777777" w:rsidTr="00327EAD">
        <w:trPr>
          <w:trHeight w:val="351"/>
          <w:jc w:val="center"/>
        </w:trPr>
        <w:tc>
          <w:tcPr>
            <w:tcW w:w="1665" w:type="dxa"/>
          </w:tcPr>
          <w:p w14:paraId="517BF37C" w14:textId="2751B671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Rhodospirill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1B38C972" w14:textId="04D0D3B6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2" w:name="_Hlk38325832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Acetobacter</w:t>
            </w:r>
            <w:bookmarkEnd w:id="1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D561" w14:textId="768F0990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7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3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E892" w14:textId="693407B1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2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5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E61C" w14:textId="3E302F33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7512" w14:textId="65449C3D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1685" w14:textId="3795880A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C422" w14:textId="152E4114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21B1" w14:textId="005D1188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7F3C" w14:textId="47927991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E50E" w14:textId="5B28598A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3622" w14:textId="2A1C406A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8D7E" w14:textId="39FB9232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FE22" w14:textId="6187E63B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0C48" w14:textId="66622522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0D42" w14:textId="1B51CCA3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615EF4EE" w14:textId="77777777" w:rsidTr="00327EAD">
        <w:trPr>
          <w:trHeight w:val="351"/>
          <w:jc w:val="center"/>
        </w:trPr>
        <w:tc>
          <w:tcPr>
            <w:tcW w:w="1665" w:type="dxa"/>
          </w:tcPr>
          <w:p w14:paraId="5ABEB5F8" w14:textId="4E6AF12D" w:rsidR="009D7D04" w:rsidRPr="001448A2" w:rsidRDefault="009D7D04" w:rsidP="009D7D0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Anaerolinae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6157CCA6" w14:textId="77B33598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3" w:name="_Hlk38325251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Longilinea</w:t>
            </w:r>
            <w:bookmarkEnd w:id="13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E92E" w14:textId="29D94476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3A45" w14:textId="0C0BA580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1128" w14:textId="288AC8D7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F435" w14:textId="309840DD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8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40D4" w14:textId="6F35C91D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BD3F" w14:textId="730C522B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133C" w14:textId="79C5A871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B1E6" w14:textId="232D9075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9AE0" w14:textId="54C9E2FD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2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2.6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4072" w14:textId="35183744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9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0A51" w14:textId="1F014F02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8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820A" w14:textId="72F3DFCC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B7D0" w14:textId="2FCD39F9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8773" w14:textId="22473441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782DC739" w14:textId="77777777" w:rsidTr="00327EAD">
        <w:trPr>
          <w:trHeight w:val="351"/>
          <w:jc w:val="center"/>
        </w:trPr>
        <w:tc>
          <w:tcPr>
            <w:tcW w:w="1665" w:type="dxa"/>
          </w:tcPr>
          <w:p w14:paraId="34CA889C" w14:textId="1FBC758A" w:rsidR="009D7D04" w:rsidRPr="001448A2" w:rsidRDefault="009D7D04" w:rsidP="009D7D0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Methylococc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58E79FF6" w14:textId="1BF5FE1C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4" w:name="_Hlk43764112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Methylobacter</w:t>
            </w:r>
            <w:bookmarkEnd w:id="14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91A9" w14:textId="24BF63B5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CC72" w14:textId="61C92A99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8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1944" w14:textId="1F83442B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0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1619" w14:textId="1A459BF5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B976" w14:textId="005E0623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6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D1CA" w14:textId="76004D84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F7C4" w14:textId="23E6A2B2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FBAF" w14:textId="7EF5665B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4E7A" w14:textId="2B1B9861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7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3.0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795C" w14:textId="10DF0818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4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8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8C7F" w14:textId="731B2451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3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9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C850" w14:textId="5F8B57D8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1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9FB9" w14:textId="269E028B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9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3D05" w14:textId="567E6536" w:rsidR="009D7D04" w:rsidRPr="001448A2" w:rsidRDefault="009D7D04" w:rsidP="009D7D0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</w:tr>
      <w:tr w:rsidR="001448A2" w:rsidRPr="001448A2" w14:paraId="5CE49CB7" w14:textId="77777777" w:rsidTr="00327EAD">
        <w:trPr>
          <w:trHeight w:val="351"/>
          <w:jc w:val="center"/>
        </w:trPr>
        <w:tc>
          <w:tcPr>
            <w:tcW w:w="1665" w:type="dxa"/>
          </w:tcPr>
          <w:p w14:paraId="503E6EED" w14:textId="33CDAF6D" w:rsidR="005567A4" w:rsidRPr="001448A2" w:rsidRDefault="005567A4" w:rsidP="005567A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Myxococc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06324B53" w14:textId="74CFB339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5" w:name="_Hlk38326210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Anaeromyxobacter</w:t>
            </w:r>
            <w:bookmarkEnd w:id="15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5EBB" w14:textId="279B79BE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12E3" w14:textId="579D43F4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7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57F8" w14:textId="2DBBE710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A633" w14:textId="5EC810D8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DBF5" w14:textId="68824345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E8FF" w14:textId="0A903851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51CF" w14:textId="317A8EFC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3D82" w14:textId="3AAEFBBB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4664" w14:textId="4570F29B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6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63EF" w14:textId="0DFA06DC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C08A" w14:textId="7B606392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6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1339" w14:textId="7420BD3A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4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482D" w14:textId="228F7398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4B15A" w14:textId="7CAED124" w:rsidR="005567A4" w:rsidRPr="001448A2" w:rsidRDefault="005567A4" w:rsidP="005567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4BF8E9BF" w14:textId="77777777" w:rsidTr="00F10CF0">
        <w:trPr>
          <w:trHeight w:val="351"/>
          <w:jc w:val="center"/>
        </w:trPr>
        <w:tc>
          <w:tcPr>
            <w:tcW w:w="1665" w:type="dxa"/>
          </w:tcPr>
          <w:p w14:paraId="76C60F45" w14:textId="6C671F06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Clostridiales</w:t>
            </w:r>
            <w:proofErr w:type="spellEnd"/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vAlign w:val="center"/>
          </w:tcPr>
          <w:p w14:paraId="2744D429" w14:textId="4B1E07F7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6" w:name="_Hlk38326512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ccharofermentans</w:t>
            </w:r>
            <w:bookmarkEnd w:id="16"/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68BF9BF" w14:textId="01A2C6B8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2F8C77E" w14:textId="7373F02A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57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6D09DB9A" w14:textId="4D47489C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3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E3A90F1" w14:textId="6E66019B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4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4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7D739E8" w14:textId="527443B9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6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6D53048" w14:textId="3233A335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7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BA9FA12" w14:textId="20E14359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2EB5C0E" w14:textId="7F2CDE0F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0.00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A3764EC" w14:textId="69FEE652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14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4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A27716D" w14:textId="787D8F50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1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5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6372536" w14:textId="402BBB01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00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5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C9B4E74" w14:textId="3DF3B1A9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7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D1D76B4" w14:textId="2458D4A4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6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E5FCAEE" w14:textId="1CFB0B4D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3CAE8460" w14:textId="77777777" w:rsidTr="00F10CF0">
        <w:trPr>
          <w:trHeight w:val="351"/>
          <w:jc w:val="center"/>
        </w:trPr>
        <w:tc>
          <w:tcPr>
            <w:tcW w:w="1665" w:type="dxa"/>
          </w:tcPr>
          <w:p w14:paraId="1F44A659" w14:textId="7DE3A29E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AE746F" w14:textId="2E231D02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7" w:name="_Hlk43764432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Clostridium</w:t>
            </w:r>
            <w:bookmarkEnd w:id="17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58077" w14:textId="3562F4E7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E53A2" w14:textId="4F197D53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51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B5819" w14:textId="3D899407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6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1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FA6A6" w14:textId="4289557D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2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919E6" w14:textId="249501D3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8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1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38676" w14:textId="1999C1D7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7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0.02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A4B02" w14:textId="3AAE1026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C8C87" w14:textId="51E757ED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7FA2C" w14:textId="0A01E8AF" w:rsidR="000E26A4" w:rsidRPr="001448A2" w:rsidRDefault="00F96E1E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0E26A4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3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54FD1" w14:textId="02F5F2D0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2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4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3B2A2" w14:textId="6819C4C3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3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4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8C30D" w14:textId="3BCD7B79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3</w:t>
            </w:r>
            <w:r w:rsidR="00F96E1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F96E1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4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F872A" w14:textId="6F203FB5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2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.3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12E00" w14:textId="09ECBA86" w:rsidR="000E26A4" w:rsidRPr="001448A2" w:rsidRDefault="000E26A4" w:rsidP="000E26A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038CF36D" w14:textId="77777777" w:rsidTr="00F10CF0">
        <w:trPr>
          <w:trHeight w:val="339"/>
          <w:jc w:val="center"/>
        </w:trPr>
        <w:tc>
          <w:tcPr>
            <w:tcW w:w="1665" w:type="dxa"/>
          </w:tcPr>
          <w:p w14:paraId="189AE042" w14:textId="77777777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lastRenderedPageBreak/>
              <w:t>Flavobacteriales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A107B" w14:textId="77777777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8" w:name="_Hlk38326741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Flavobacterium</w:t>
            </w:r>
            <w:bookmarkEnd w:id="18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7039F" w14:textId="17DF3564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2A270" w14:textId="4230BC3C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1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E5496" w14:textId="7F969361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0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4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FFDA5" w14:textId="7800AFAD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48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5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28638" w14:textId="3682A438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2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6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40609" w14:textId="1C2621CC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84C21" w14:textId="018D5764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0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D650F" w14:textId="166C0F55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AA679" w14:textId="0A71C21B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5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1485F" w14:textId="60659476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4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3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24B3C" w14:textId="75F863DE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19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4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D3E20" w14:textId="18653563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3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5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518E3" w14:textId="46818E8D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4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865FA" w14:textId="38F858D5" w:rsidR="000E26A4" w:rsidRPr="001448A2" w:rsidRDefault="000E26A4" w:rsidP="000E26A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="00981B9E"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="00981B9E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3C14DF42" w14:textId="77777777" w:rsidTr="00327EAD">
        <w:trPr>
          <w:trHeight w:val="339"/>
          <w:jc w:val="center"/>
        </w:trPr>
        <w:tc>
          <w:tcPr>
            <w:tcW w:w="1665" w:type="dxa"/>
          </w:tcPr>
          <w:p w14:paraId="0EA9E4CD" w14:textId="44D0AA15" w:rsidR="00327EAD" w:rsidRPr="001448A2" w:rsidRDefault="00327EAD" w:rsidP="00327EAD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hers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6BB3649" w14:textId="77777777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4FA1" w14:textId="655A85B8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CDC5" w14:textId="1F3550D0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2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E930" w14:textId="0D347F94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8.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C27B" w14:textId="07E5B063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E609" w14:textId="1E37D2B2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E320" w14:textId="6EC8B563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2621" w14:textId="458AD3A6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A239" w14:textId="189F1DCB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1D35" w14:textId="535C8599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5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2C14" w14:textId="45E89CF9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2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F374" w14:textId="701FC181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2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6A1B" w14:textId="3AB854DB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53CA" w14:textId="1E51D38C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3.65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5F3F" w14:textId="1EE9BF78" w:rsidR="00327EAD" w:rsidRPr="001448A2" w:rsidRDefault="00327EAD" w:rsidP="00327E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1.08</w:t>
            </w:r>
          </w:p>
        </w:tc>
      </w:tr>
      <w:tr w:rsidR="001448A2" w:rsidRPr="001448A2" w14:paraId="49FEAE01" w14:textId="77777777" w:rsidTr="00327EAD">
        <w:trPr>
          <w:trHeight w:val="339"/>
          <w:jc w:val="center"/>
        </w:trPr>
        <w:tc>
          <w:tcPr>
            <w:tcW w:w="1665" w:type="dxa"/>
          </w:tcPr>
          <w:p w14:paraId="0A49FEB5" w14:textId="77777777" w:rsidR="00EE51C7" w:rsidRPr="001448A2" w:rsidRDefault="00EE51C7" w:rsidP="00EE51C7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ccharomycetales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3BD13AF" w14:textId="77777777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19" w:name="_Hlk43766105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Kazachstania</w:t>
            </w:r>
            <w:bookmarkEnd w:id="19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07AE" w14:textId="78E97136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4D7A2B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4F4A" w14:textId="28611059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4.1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4D7A2B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4.38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A2BF" w14:textId="597DDD85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4.1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6.55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638F" w14:textId="09B442CA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5.4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6.34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4D8C" w14:textId="49C22BC7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1.3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3.1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E395" w14:textId="22E5C64F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7.5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.3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7802" w14:textId="50DCACD5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2.9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DD5D" w14:textId="3CDF4497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0.0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FD59" w14:textId="5C572D32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0.3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1.08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FA87" w14:textId="7CC8B02C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7.1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.91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D38C" w14:textId="3A1B8E1B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9.6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7.8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9F24" w14:textId="4E27810B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9.7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4D7A2B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4.50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F687" w14:textId="5C8E57AA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0.3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9.15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79B3" w14:textId="31964386" w:rsidR="00EE51C7" w:rsidRPr="001448A2" w:rsidRDefault="00EE51C7" w:rsidP="00EE51C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8.8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15.14</w:t>
            </w:r>
            <w:r w:rsidR="00327EAD"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c</w:t>
            </w:r>
          </w:p>
        </w:tc>
      </w:tr>
      <w:tr w:rsidR="001448A2" w:rsidRPr="001448A2" w14:paraId="6A15373B" w14:textId="77777777" w:rsidTr="00686073">
        <w:trPr>
          <w:trHeight w:val="339"/>
          <w:jc w:val="center"/>
        </w:trPr>
        <w:tc>
          <w:tcPr>
            <w:tcW w:w="1665" w:type="dxa"/>
          </w:tcPr>
          <w:p w14:paraId="35AAA529" w14:textId="54043D18" w:rsidR="006E696A" w:rsidRPr="001448A2" w:rsidRDefault="006E696A" w:rsidP="006E696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6E8EE41E" w14:textId="77777777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0" w:name="_Hlk43766309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ccharomyces</w:t>
            </w:r>
            <w:bookmarkEnd w:id="20"/>
          </w:p>
        </w:tc>
        <w:tc>
          <w:tcPr>
            <w:tcW w:w="1134" w:type="dxa"/>
            <w:shd w:val="clear" w:color="auto" w:fill="auto"/>
          </w:tcPr>
          <w:p w14:paraId="7AD24503" w14:textId="66DCD537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6FAE7681" w14:textId="4BC417E0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3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2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91" w:type="dxa"/>
            <w:shd w:val="clear" w:color="auto" w:fill="auto"/>
          </w:tcPr>
          <w:p w14:paraId="13051ACB" w14:textId="3CD4B73B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8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6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</w:tcPr>
          <w:p w14:paraId="45E18ED3" w14:textId="47861784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46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4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9310D84" w14:textId="7E410EEC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8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7.1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9E06B20" w14:textId="20E66A20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74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4.8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17A934C" w14:textId="106594A3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5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9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</w:tcPr>
          <w:p w14:paraId="3671C14C" w14:textId="2403F4BA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45114FA9" w14:textId="20990674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4429D212" w14:textId="1951CE96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</w:tcPr>
          <w:p w14:paraId="136CE7EA" w14:textId="726F1C8B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5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</w:tcPr>
          <w:p w14:paraId="5409BAA6" w14:textId="2BA6E859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1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144A4674" w14:textId="3D2C6EE1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4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07D82F2" w14:textId="6CA691B1" w:rsidR="006E696A" w:rsidRPr="001448A2" w:rsidRDefault="006E696A" w:rsidP="006E696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2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063B733A" w14:textId="77777777" w:rsidTr="00686073">
        <w:trPr>
          <w:trHeight w:val="339"/>
          <w:jc w:val="center"/>
        </w:trPr>
        <w:tc>
          <w:tcPr>
            <w:tcW w:w="1665" w:type="dxa"/>
          </w:tcPr>
          <w:p w14:paraId="644E69F1" w14:textId="77777777" w:rsidR="008C52D2" w:rsidRPr="001448A2" w:rsidRDefault="008C52D2" w:rsidP="008C52D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F43295B" w14:textId="073CA119" w:rsidR="008C52D2" w:rsidRPr="001448A2" w:rsidRDefault="008C52D2" w:rsidP="008C52D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Torulaspor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E9643A1" w14:textId="7A59B509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D3A7A" w14:textId="22EC36CB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A91CA3" w14:textId="645D7099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0.0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BC432D" w14:textId="0C8AF654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1.2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9E467" w14:textId="3845F266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6BF432" w14:textId="0A6605E8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40584" w14:textId="55CABDA7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493C3" w14:textId="205F3082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56E84" w14:textId="36B1A7A2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D8D28" w14:textId="06D7A0A1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7CEAC8" w14:textId="6D0C960C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347DDCA" w14:textId="00EA863E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44DC6" w14:textId="63CB1A91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70F87207" w14:textId="353DE02B" w:rsidR="008C52D2" w:rsidRPr="001448A2" w:rsidRDefault="008C52D2" w:rsidP="008C52D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0E2C93C7" w14:textId="77777777" w:rsidTr="00686073">
        <w:trPr>
          <w:trHeight w:val="339"/>
          <w:jc w:val="center"/>
        </w:trPr>
        <w:tc>
          <w:tcPr>
            <w:tcW w:w="1665" w:type="dxa"/>
          </w:tcPr>
          <w:p w14:paraId="1F2C355E" w14:textId="6AEA716C" w:rsidR="00425738" w:rsidRPr="001448A2" w:rsidRDefault="00425738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E081C14" w14:textId="2199742F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Pich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A2FAB" w14:textId="718B562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3651A" w14:textId="7491A028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FA4FD7" w14:textId="0CD00BE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D5CA30" w14:textId="464B9F1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A8089" w14:textId="754F7E3C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1CD3B" w14:textId="21F8DD12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7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B1285" w14:textId="178AE29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25A19" w14:textId="35645EF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74C7E" w14:textId="00A913A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E6EB1" w14:textId="1C518E5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B894BF4" w14:textId="7DE936B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338656" w14:textId="29DF9021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58203" w14:textId="7C7AD026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5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1A496ECE" w14:textId="6E44803C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442E79C0" w14:textId="77777777" w:rsidTr="00686073">
        <w:trPr>
          <w:trHeight w:val="339"/>
          <w:jc w:val="center"/>
        </w:trPr>
        <w:tc>
          <w:tcPr>
            <w:tcW w:w="1665" w:type="dxa"/>
          </w:tcPr>
          <w:p w14:paraId="3DB6E54B" w14:textId="6B766923" w:rsidR="00425738" w:rsidRPr="001448A2" w:rsidRDefault="00425738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Eurotiales</w:t>
            </w:r>
            <w:proofErr w:type="spellEnd"/>
          </w:p>
        </w:tc>
        <w:tc>
          <w:tcPr>
            <w:tcW w:w="1448" w:type="dxa"/>
            <w:shd w:val="clear" w:color="auto" w:fill="auto"/>
            <w:vAlign w:val="center"/>
          </w:tcPr>
          <w:p w14:paraId="2C873C3F" w14:textId="38AC4B44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1" w:name="_Hlk29120056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Thermoascus</w:t>
            </w:r>
            <w:bookmarkEnd w:id="21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1A19" w14:textId="44D04ABE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8.3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0.1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9096C" w14:textId="05D0291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 xml:space="preserve">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7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53FE" w14:textId="1DC58843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53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7.7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2165B" w14:textId="3E09468F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.7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7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8E27" w14:textId="04E4BC16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70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4.1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59FD" w14:textId="56104D31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36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1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B275B" w14:textId="4A6E294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0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4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1D65A" w14:textId="7F32E993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.79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5.8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241F" w14:textId="5F37A99B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04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8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B828B" w14:textId="75728D3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.52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3.1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DAB4" w14:textId="46A0D5D1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.69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4.7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D473" w14:textId="2337948F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1448A2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 xml:space="preserve">.1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6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2E4C" w14:textId="264AFF6D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.77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4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F061" w14:textId="082BE933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.74 ± 4.08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1448A2" w:rsidRPr="001448A2" w14:paraId="717AD8BB" w14:textId="77777777" w:rsidTr="00686073">
        <w:trPr>
          <w:trHeight w:val="339"/>
          <w:jc w:val="center"/>
        </w:trPr>
        <w:tc>
          <w:tcPr>
            <w:tcW w:w="1665" w:type="dxa"/>
          </w:tcPr>
          <w:p w14:paraId="1425BB21" w14:textId="0C16DFEF" w:rsidR="00425738" w:rsidRPr="001448A2" w:rsidRDefault="00425738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06889E65" w14:textId="2D924F2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2" w:name="_Hlk43766298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Aspergillus</w:t>
            </w:r>
            <w:bookmarkEnd w:id="22"/>
          </w:p>
        </w:tc>
        <w:tc>
          <w:tcPr>
            <w:tcW w:w="1134" w:type="dxa"/>
            <w:shd w:val="clear" w:color="auto" w:fill="auto"/>
          </w:tcPr>
          <w:p w14:paraId="423149C4" w14:textId="64999BE7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55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4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77E7C7D1" w14:textId="05D53E64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8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91" w:type="dxa"/>
            <w:shd w:val="clear" w:color="auto" w:fill="auto"/>
          </w:tcPr>
          <w:p w14:paraId="11E99CC2" w14:textId="529F1194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91" w:type="dxa"/>
            <w:shd w:val="clear" w:color="auto" w:fill="auto"/>
          </w:tcPr>
          <w:p w14:paraId="4A2F6D75" w14:textId="2AF68657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3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</w:tcPr>
          <w:p w14:paraId="1886F713" w14:textId="7E3F3BEA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2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</w:tcPr>
          <w:p w14:paraId="0CC15804" w14:textId="71B2A472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9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4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</w:tcPr>
          <w:p w14:paraId="705A4932" w14:textId="6D5BACFC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3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3.5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134" w:type="dxa"/>
            <w:shd w:val="clear" w:color="auto" w:fill="auto"/>
          </w:tcPr>
          <w:p w14:paraId="52B708C3" w14:textId="71083E3F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6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9.1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2D7F595" w14:textId="34B7800F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14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3.8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41F53FAD" w14:textId="7EB88128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4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5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</w:tcPr>
          <w:p w14:paraId="7898B4EC" w14:textId="3995592F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3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9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191" w:type="dxa"/>
            <w:shd w:val="clear" w:color="auto" w:fill="auto"/>
          </w:tcPr>
          <w:p w14:paraId="1561C337" w14:textId="53BE6EBC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6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0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134" w:type="dxa"/>
            <w:shd w:val="clear" w:color="auto" w:fill="auto"/>
          </w:tcPr>
          <w:p w14:paraId="628AC3A9" w14:textId="36038EB4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6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3.6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0810A75" w14:textId="5B605B0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3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3.5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</w:tr>
      <w:tr w:rsidR="001448A2" w:rsidRPr="001448A2" w14:paraId="54312F25" w14:textId="77777777" w:rsidTr="00686073">
        <w:trPr>
          <w:trHeight w:val="339"/>
          <w:jc w:val="center"/>
        </w:trPr>
        <w:tc>
          <w:tcPr>
            <w:tcW w:w="1665" w:type="dxa"/>
          </w:tcPr>
          <w:p w14:paraId="4C37492E" w14:textId="77777777" w:rsidR="00425738" w:rsidRPr="001448A2" w:rsidRDefault="00425738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7FFF40D9" w14:textId="30D444DC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3" w:name="_Hlk43766376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Thermomyces</w:t>
            </w:r>
            <w:bookmarkEnd w:id="23"/>
            <w:proofErr w:type="spellEnd"/>
          </w:p>
        </w:tc>
        <w:tc>
          <w:tcPr>
            <w:tcW w:w="1134" w:type="dxa"/>
            <w:shd w:val="clear" w:color="auto" w:fill="auto"/>
          </w:tcPr>
          <w:p w14:paraId="7E67CE8C" w14:textId="548673E6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F6BCBAA" w14:textId="4519170C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7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</w:tcPr>
          <w:p w14:paraId="15712DE0" w14:textId="6E95EEB0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2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</w:tcPr>
          <w:p w14:paraId="31F99A41" w14:textId="08F2D325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F9F8C13" w14:textId="669AF9FF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36CD9449" w14:textId="62759762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7BE9721" w14:textId="543D6C15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0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7.79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5B881F7" w14:textId="53684788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4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25EA452" w14:textId="628D0771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3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2.6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3D28B20" w14:textId="57636E7D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78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</w:tcPr>
          <w:p w14:paraId="3F2FF9FB" w14:textId="1C929597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shd w:val="clear" w:color="auto" w:fill="auto"/>
          </w:tcPr>
          <w:p w14:paraId="2E95FB3A" w14:textId="3E819613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AD39D96" w14:textId="0C67370A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6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33516234" w14:textId="6EB72FD4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1448A2" w:rsidRPr="001448A2" w14:paraId="229E7448" w14:textId="77777777" w:rsidTr="00686073">
        <w:trPr>
          <w:trHeight w:val="339"/>
          <w:jc w:val="center"/>
        </w:trPr>
        <w:tc>
          <w:tcPr>
            <w:tcW w:w="1665" w:type="dxa"/>
          </w:tcPr>
          <w:p w14:paraId="5D447EAD" w14:textId="77777777" w:rsidR="00425738" w:rsidRPr="001448A2" w:rsidRDefault="00425738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27BC8EA3" w14:textId="0429B424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Pseudeuroti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7B8CA40" w14:textId="38FFCD3B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5733B438" w14:textId="48713031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</w:tcPr>
          <w:p w14:paraId="7595A04E" w14:textId="3952A6E3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</w:tcPr>
          <w:p w14:paraId="0833D9FC" w14:textId="32D91933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483E3F96" w14:textId="4DA87EFC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9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5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171A2953" w14:textId="541C71FF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1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61B001BC" w14:textId="624E256B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383F660F" w14:textId="6AFE5548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733B2257" w14:textId="3A1A9C13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7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3EA15C17" w14:textId="29E2548E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</w:tcPr>
          <w:p w14:paraId="4F56BB31" w14:textId="6AD28248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</w:tcPr>
          <w:p w14:paraId="4D5822AA" w14:textId="28DCF4ED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8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1.37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936A1C2" w14:textId="3FACE9CF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7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5.9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4FE86CB0" w14:textId="67928F80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  <w:r w:rsidRPr="001448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1448A2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52CE7ABF" w14:textId="77777777" w:rsidTr="00686073">
        <w:trPr>
          <w:trHeight w:val="339"/>
          <w:jc w:val="center"/>
        </w:trPr>
        <w:tc>
          <w:tcPr>
            <w:tcW w:w="1665" w:type="dxa"/>
          </w:tcPr>
          <w:p w14:paraId="084ED900" w14:textId="31EC9618" w:rsidR="00425738" w:rsidRPr="001448A2" w:rsidRDefault="00425738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  <w:t>Mucorales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3E78733" w14:textId="5C46D595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24" w:name="_Hlk43767857"/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Rhizomucor</w:t>
            </w:r>
            <w:bookmarkEnd w:id="24"/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43AA430" w14:textId="3B61272E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2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B9BE86" w14:textId="3E6174A6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CEE289" w14:textId="5B2A892C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3D58308" w14:textId="70E25D0E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0748B" w14:textId="77E54CD7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53B988" w14:textId="4FD3C99B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5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189B8" w14:textId="6886DFB9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6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D5234" w14:textId="1830BA89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1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76032" w14:textId="2340D249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4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D226B1" w14:textId="3A3FF736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234DE9" w14:textId="2A17FD5C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70B5FD" w14:textId="6EE43D19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29CA7" w14:textId="678AB878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2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7140822A" w14:textId="7658AF19" w:rsidR="00425738" w:rsidRPr="001448A2" w:rsidRDefault="00425738" w:rsidP="0042573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</w:tr>
      <w:tr w:rsidR="001448A2" w:rsidRPr="001448A2" w14:paraId="4EEBA5D3" w14:textId="77777777" w:rsidTr="00686073">
        <w:trPr>
          <w:trHeight w:val="339"/>
          <w:jc w:val="center"/>
        </w:trPr>
        <w:tc>
          <w:tcPr>
            <w:tcW w:w="1665" w:type="dxa"/>
          </w:tcPr>
          <w:p w14:paraId="77236D48" w14:textId="5393FFFA" w:rsidR="00425738" w:rsidRPr="001448A2" w:rsidRDefault="001448A2" w:rsidP="0042573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hyperlink r:id="rId7" w:tooltip="order" w:history="1">
              <w:r w:rsidR="00425738" w:rsidRPr="001448A2">
                <w:rPr>
                  <w:rFonts w:ascii="Times New Roman" w:eastAsia="等线" w:hAnsi="Times New Roman" w:cs="Times New Roman"/>
                  <w:i/>
                  <w:iCs/>
                  <w:color w:val="000000" w:themeColor="text1"/>
                  <w:sz w:val="15"/>
                  <w:szCs w:val="15"/>
                </w:rPr>
                <w:t>Trichosporonales</w:t>
              </w:r>
            </w:hyperlink>
          </w:p>
        </w:tc>
        <w:tc>
          <w:tcPr>
            <w:tcW w:w="1448" w:type="dxa"/>
            <w:shd w:val="clear" w:color="auto" w:fill="auto"/>
            <w:vAlign w:val="center"/>
          </w:tcPr>
          <w:p w14:paraId="2524690E" w14:textId="6FD00B56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1448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Apiotrichum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0DF0858" w14:textId="131B7E58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74FCBAC" w14:textId="7C66D847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1B4545B4" w14:textId="10B31CE0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4B8FBC8E" w14:textId="768EA2D5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25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4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4417195" w14:textId="5909AA62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7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1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DAF4921" w14:textId="63FC2AB1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22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8955554" w14:textId="7CFE1088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8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2.45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3F71EED" w14:textId="53B9DBF9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A6A58C5" w14:textId="6BF85C08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39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23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CDC3BE7" w14:textId="1B500315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7F311EB" w14:textId="71D76731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8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330327BC" w14:textId="4FC6A6AA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4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1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B181617" w14:textId="56FC559C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13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2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9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6142C14" w14:textId="524B39F4" w:rsidR="00425738" w:rsidRPr="001448A2" w:rsidRDefault="00425738" w:rsidP="0042573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01 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± 0.00</w:t>
            </w:r>
            <w:r w:rsidRPr="001448A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  <w:tr w:rsidR="001448A2" w:rsidRPr="001448A2" w14:paraId="7BA3C799" w14:textId="77777777" w:rsidTr="00686073">
        <w:trPr>
          <w:trHeight w:val="339"/>
          <w:jc w:val="center"/>
        </w:trPr>
        <w:tc>
          <w:tcPr>
            <w:tcW w:w="1665" w:type="dxa"/>
          </w:tcPr>
          <w:p w14:paraId="32E33C32" w14:textId="4371C217" w:rsidR="00686073" w:rsidRPr="001448A2" w:rsidRDefault="00686073" w:rsidP="00686073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thers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2891D2F" w14:textId="77777777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177CD" w14:textId="13A5205E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6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DEA9D" w14:textId="22F25CE9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4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E3552" w14:textId="2255384D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0.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04BAD" w14:textId="3A5D9DD7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41139" w14:textId="347D1FF7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5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5AEC4" w14:textId="3F401EEC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E8717" w14:textId="19EF158F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8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18128" w14:textId="041ACFEB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4A27C" w14:textId="13A709FE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4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A6FC7" w14:textId="0A3721C7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1.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EDB04" w14:textId="0017943B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.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50B5C" w14:textId="239E531B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19946" w14:textId="0BE70B14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74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1C589" w14:textId="39A0BE54" w:rsidR="00686073" w:rsidRPr="001448A2" w:rsidRDefault="00686073" w:rsidP="0068607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1448A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4.61</w:t>
            </w:r>
          </w:p>
        </w:tc>
      </w:tr>
    </w:tbl>
    <w:p w14:paraId="076D17F2" w14:textId="2C76B806" w:rsidR="00C34C39" w:rsidRPr="00E00DF3" w:rsidRDefault="00C34C39">
      <w:pPr>
        <w:rPr>
          <w:rFonts w:ascii="Times New Roman" w:hAnsi="Times New Roman" w:cs="Times New Roman"/>
        </w:rPr>
      </w:pPr>
    </w:p>
    <w:p w14:paraId="617E8716" w14:textId="58E38EB6" w:rsidR="00E00DF3" w:rsidRPr="00E00DF3" w:rsidRDefault="00E00DF3">
      <w:pPr>
        <w:rPr>
          <w:rFonts w:ascii="Times New Roman" w:hAnsi="Times New Roman" w:cs="Times New Roman"/>
        </w:rPr>
      </w:pPr>
      <w:r w:rsidRPr="00E00DF3">
        <w:rPr>
          <w:rFonts w:ascii="Times New Roman" w:hAnsi="Times New Roman" w:cs="Times New Roman"/>
        </w:rPr>
        <w:t xml:space="preserve">All data are presented as means ± standard deviations (n=3). Values with different letters in a row mean significant differences at </w:t>
      </w:r>
      <w:r w:rsidRPr="00E00DF3">
        <w:rPr>
          <w:rFonts w:ascii="Times New Roman" w:hAnsi="Times New Roman" w:cs="Times New Roman"/>
          <w:i/>
          <w:iCs/>
        </w:rPr>
        <w:t>P</w:t>
      </w:r>
      <w:r w:rsidRPr="00E00DF3">
        <w:rPr>
          <w:rFonts w:ascii="Times New Roman" w:hAnsi="Times New Roman" w:cs="Times New Roman"/>
        </w:rPr>
        <w:t xml:space="preserve"> &lt; 0.05 (with false discovery rate correction) as determined by one-way ANOVA Duncan's test.</w:t>
      </w:r>
    </w:p>
    <w:sectPr w:rsidR="00E00DF3" w:rsidRPr="00E00DF3" w:rsidSect="002B150B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8195B6" w14:textId="77777777" w:rsidR="002739C0" w:rsidRDefault="002739C0" w:rsidP="002B150B">
      <w:r>
        <w:separator/>
      </w:r>
    </w:p>
  </w:endnote>
  <w:endnote w:type="continuationSeparator" w:id="0">
    <w:p w14:paraId="6DC223D5" w14:textId="77777777" w:rsidR="002739C0" w:rsidRDefault="002739C0" w:rsidP="002B1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B53A6" w14:textId="77777777" w:rsidR="002739C0" w:rsidRDefault="002739C0" w:rsidP="002B150B">
      <w:r>
        <w:separator/>
      </w:r>
    </w:p>
  </w:footnote>
  <w:footnote w:type="continuationSeparator" w:id="0">
    <w:p w14:paraId="494710BF" w14:textId="77777777" w:rsidR="002739C0" w:rsidRDefault="002739C0" w:rsidP="002B15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51C55"/>
    <w:multiLevelType w:val="hybridMultilevel"/>
    <w:tmpl w:val="27CC311E"/>
    <w:lvl w:ilvl="0" w:tplc="53A44428">
      <w:start w:val="1"/>
      <w:numFmt w:val="decimal"/>
      <w:lvlText w:val="%1、"/>
      <w:lvlJc w:val="left"/>
      <w:pPr>
        <w:ind w:left="37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B35D3F"/>
    <w:multiLevelType w:val="hybridMultilevel"/>
    <w:tmpl w:val="B6881048"/>
    <w:lvl w:ilvl="0" w:tplc="7BEEC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EB"/>
    <w:rsid w:val="00004F0A"/>
    <w:rsid w:val="000E26A4"/>
    <w:rsid w:val="001448A2"/>
    <w:rsid w:val="0016375D"/>
    <w:rsid w:val="00172DB5"/>
    <w:rsid w:val="002739C0"/>
    <w:rsid w:val="002B150B"/>
    <w:rsid w:val="00304C70"/>
    <w:rsid w:val="00312AA8"/>
    <w:rsid w:val="00314999"/>
    <w:rsid w:val="00327EAD"/>
    <w:rsid w:val="003A4993"/>
    <w:rsid w:val="003B3F5F"/>
    <w:rsid w:val="003B4AEB"/>
    <w:rsid w:val="003D06E2"/>
    <w:rsid w:val="003F33C0"/>
    <w:rsid w:val="00414C80"/>
    <w:rsid w:val="00425738"/>
    <w:rsid w:val="00490247"/>
    <w:rsid w:val="004B509D"/>
    <w:rsid w:val="004C45DF"/>
    <w:rsid w:val="004D7A2B"/>
    <w:rsid w:val="00522CEB"/>
    <w:rsid w:val="005255C5"/>
    <w:rsid w:val="0054009F"/>
    <w:rsid w:val="005567A4"/>
    <w:rsid w:val="006656A1"/>
    <w:rsid w:val="00686073"/>
    <w:rsid w:val="006E696A"/>
    <w:rsid w:val="008A04D2"/>
    <w:rsid w:val="008C52D2"/>
    <w:rsid w:val="00935996"/>
    <w:rsid w:val="0096755B"/>
    <w:rsid w:val="00981B9E"/>
    <w:rsid w:val="009D7D04"/>
    <w:rsid w:val="009E3180"/>
    <w:rsid w:val="00AF5543"/>
    <w:rsid w:val="00B5634B"/>
    <w:rsid w:val="00C048F8"/>
    <w:rsid w:val="00C34C39"/>
    <w:rsid w:val="00C9122A"/>
    <w:rsid w:val="00C968A4"/>
    <w:rsid w:val="00CA5B4C"/>
    <w:rsid w:val="00CC2B0A"/>
    <w:rsid w:val="00D6023A"/>
    <w:rsid w:val="00DB0BB6"/>
    <w:rsid w:val="00DF1195"/>
    <w:rsid w:val="00DF7969"/>
    <w:rsid w:val="00E00DF3"/>
    <w:rsid w:val="00E25871"/>
    <w:rsid w:val="00E46E08"/>
    <w:rsid w:val="00E73C16"/>
    <w:rsid w:val="00ED5D85"/>
    <w:rsid w:val="00EE51C7"/>
    <w:rsid w:val="00EF2E33"/>
    <w:rsid w:val="00F10CF0"/>
    <w:rsid w:val="00F82F64"/>
    <w:rsid w:val="00F864F0"/>
    <w:rsid w:val="00F9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13E41"/>
  <w15:chartTrackingRefBased/>
  <w15:docId w15:val="{B1820C64-271E-4D18-9CBB-65ED109A5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50B"/>
    <w:rPr>
      <w:sz w:val="18"/>
      <w:szCs w:val="18"/>
    </w:rPr>
  </w:style>
  <w:style w:type="table" w:styleId="a7">
    <w:name w:val="Table Grid"/>
    <w:basedOn w:val="a1"/>
    <w:uiPriority w:val="39"/>
    <w:rsid w:val="002B1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B150B"/>
    <w:pPr>
      <w:ind w:firstLineChars="200" w:firstLine="420"/>
    </w:pPr>
  </w:style>
  <w:style w:type="paragraph" w:styleId="a9">
    <w:name w:val="caption"/>
    <w:basedOn w:val="a"/>
    <w:next w:val="a"/>
    <w:uiPriority w:val="35"/>
    <w:unhideWhenUsed/>
    <w:qFormat/>
    <w:rsid w:val="002B150B"/>
    <w:rPr>
      <w:rFonts w:asciiTheme="majorHAnsi" w:eastAsia="黑体" w:hAnsiTheme="majorHAnsi" w:cstheme="majorBidi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B150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B150B"/>
    <w:rPr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2B15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Undef&amp;id=1851469&amp;lvl=3&amp;p=has_linkout&amp;p=blast_url&amp;p=genome_blast&amp;lin=f&amp;unloc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1021</Words>
  <Characters>5831</Characters>
  <Application>Microsoft Office Word</Application>
  <DocSecurity>0</DocSecurity>
  <Lines>153</Lines>
  <Paragraphs>85</Paragraphs>
  <ScaleCrop>false</ScaleCrop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统伟</dc:creator>
  <cp:keywords/>
  <dc:description/>
  <cp:lastModifiedBy>关统伟</cp:lastModifiedBy>
  <cp:revision>8</cp:revision>
  <dcterms:created xsi:type="dcterms:W3CDTF">2020-06-20T13:07:00Z</dcterms:created>
  <dcterms:modified xsi:type="dcterms:W3CDTF">2020-06-24T12:27:00Z</dcterms:modified>
</cp:coreProperties>
</file>